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D7C5C" w14:textId="44B55146" w:rsidR="00E16E0F" w:rsidRPr="00F74D42" w:rsidRDefault="00E16E0F" w:rsidP="00F74D42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  <w:r>
        <w:rPr>
          <w:b/>
          <w:color w:val="000000" w:themeColor="text1"/>
          <w:sz w:val="22"/>
          <w:szCs w:val="22"/>
          <w:lang w:val="en-GB"/>
        </w:rPr>
        <w:t>S4 Appendix</w:t>
      </w:r>
      <w:r w:rsidRPr="000C23B4">
        <w:rPr>
          <w:b/>
          <w:color w:val="000000" w:themeColor="text1"/>
          <w:sz w:val="22"/>
          <w:szCs w:val="22"/>
          <w:lang w:val="en-GB"/>
        </w:rPr>
        <w:t>.</w:t>
      </w:r>
      <w:r w:rsidR="00F74D42">
        <w:rPr>
          <w:b/>
          <w:color w:val="000000" w:themeColor="text1"/>
          <w:sz w:val="22"/>
          <w:szCs w:val="22"/>
          <w:lang w:val="en-GB"/>
        </w:rPr>
        <w:t xml:space="preserve"> </w:t>
      </w:r>
      <w:r w:rsidRPr="00EE30B0">
        <w:rPr>
          <w:b/>
          <w:sz w:val="22"/>
          <w:szCs w:val="22"/>
        </w:rPr>
        <w:t>Baseline interview questions for participant</w:t>
      </w:r>
      <w:r w:rsidR="002908BB">
        <w:rPr>
          <w:b/>
          <w:sz w:val="22"/>
          <w:szCs w:val="22"/>
        </w:rPr>
        <w:t>.</w:t>
      </w:r>
      <w:bookmarkStart w:id="0" w:name="_GoBack"/>
      <w:bookmarkEnd w:id="0"/>
    </w:p>
    <w:p w14:paraId="2DC8A5D2" w14:textId="77777777" w:rsidR="00E16E0F" w:rsidRPr="00EE30B0" w:rsidRDefault="00E16E0F" w:rsidP="00E16E0F">
      <w:pPr>
        <w:rPr>
          <w:sz w:val="22"/>
          <w:szCs w:val="22"/>
        </w:rPr>
      </w:pPr>
    </w:p>
    <w:p w14:paraId="058E3F50" w14:textId="77777777" w:rsidR="00E16E0F" w:rsidRPr="00EE30B0" w:rsidRDefault="00E16E0F" w:rsidP="00E16E0F">
      <w:pPr>
        <w:rPr>
          <w:sz w:val="22"/>
          <w:szCs w:val="22"/>
        </w:rPr>
      </w:pPr>
      <w:r w:rsidRPr="00EE30B0">
        <w:rPr>
          <w:sz w:val="22"/>
          <w:szCs w:val="22"/>
        </w:rPr>
        <w:t>Participant ID:</w:t>
      </w:r>
    </w:p>
    <w:p w14:paraId="3D1F8142" w14:textId="77777777" w:rsidR="00E16E0F" w:rsidRPr="00EE30B0" w:rsidRDefault="00E16E0F" w:rsidP="00E16E0F">
      <w:pPr>
        <w:rPr>
          <w:sz w:val="22"/>
          <w:szCs w:val="22"/>
        </w:rPr>
      </w:pPr>
      <w:r w:rsidRPr="00EE30B0">
        <w:rPr>
          <w:sz w:val="22"/>
          <w:szCs w:val="22"/>
        </w:rPr>
        <w:t xml:space="preserve">Date: </w:t>
      </w:r>
    </w:p>
    <w:p w14:paraId="7CAE865B" w14:textId="77777777" w:rsidR="00E16E0F" w:rsidRPr="00EE30B0" w:rsidRDefault="00E16E0F" w:rsidP="00E16E0F">
      <w:pPr>
        <w:rPr>
          <w:sz w:val="22"/>
          <w:szCs w:val="22"/>
        </w:rPr>
      </w:pPr>
    </w:p>
    <w:p w14:paraId="4E6558E7" w14:textId="77777777" w:rsidR="00E16E0F" w:rsidRPr="000C23B4" w:rsidRDefault="00E16E0F" w:rsidP="00E16E0F">
      <w:pPr>
        <w:pStyle w:val="ListParagraph"/>
      </w:pPr>
    </w:p>
    <w:p w14:paraId="21107BE6" w14:textId="77777777" w:rsidR="00E16E0F" w:rsidRPr="001A2D0A" w:rsidRDefault="00E16E0F" w:rsidP="00E16E0F">
      <w:pPr>
        <w:pStyle w:val="ListParagraph"/>
        <w:numPr>
          <w:ilvl w:val="0"/>
          <w:numId w:val="2"/>
        </w:numPr>
      </w:pPr>
      <w:r w:rsidRPr="001A2D0A">
        <w:t>What would you say your mood and behaviour are like?</w:t>
      </w:r>
    </w:p>
    <w:p w14:paraId="106DE233" w14:textId="77777777" w:rsidR="00E16E0F" w:rsidRPr="00EE30B0" w:rsidRDefault="00E16E0F" w:rsidP="00E16E0F">
      <w:pPr>
        <w:rPr>
          <w:sz w:val="22"/>
          <w:szCs w:val="22"/>
        </w:rPr>
      </w:pPr>
    </w:p>
    <w:p w14:paraId="628B887B" w14:textId="77777777" w:rsidR="00E16E0F" w:rsidRPr="000C23B4" w:rsidRDefault="00E16E0F" w:rsidP="00E16E0F">
      <w:pPr>
        <w:pStyle w:val="ListParagraph"/>
        <w:numPr>
          <w:ilvl w:val="0"/>
          <w:numId w:val="2"/>
        </w:numPr>
      </w:pPr>
      <w:r w:rsidRPr="000C23B4">
        <w:t>Do you think you struggle with your mood and behaviour?</w:t>
      </w:r>
    </w:p>
    <w:p w14:paraId="1DFFBB3D" w14:textId="77777777" w:rsidR="00E16E0F" w:rsidRPr="00EE30B0" w:rsidRDefault="00E16E0F" w:rsidP="00E16E0F">
      <w:pPr>
        <w:rPr>
          <w:sz w:val="22"/>
          <w:szCs w:val="22"/>
        </w:rPr>
      </w:pPr>
    </w:p>
    <w:p w14:paraId="76BEE3DB" w14:textId="77777777" w:rsidR="00E16E0F" w:rsidRPr="000C23B4" w:rsidRDefault="00E16E0F" w:rsidP="00E16E0F">
      <w:pPr>
        <w:pStyle w:val="ListParagraph"/>
        <w:numPr>
          <w:ilvl w:val="0"/>
          <w:numId w:val="2"/>
        </w:numPr>
      </w:pPr>
      <w:r w:rsidRPr="000C23B4">
        <w:t>In what way?</w:t>
      </w:r>
    </w:p>
    <w:p w14:paraId="14383A74" w14:textId="77777777" w:rsidR="00E16E0F" w:rsidRPr="00EE30B0" w:rsidRDefault="00E16E0F" w:rsidP="00E16E0F">
      <w:pPr>
        <w:rPr>
          <w:sz w:val="22"/>
          <w:szCs w:val="22"/>
        </w:rPr>
      </w:pPr>
    </w:p>
    <w:p w14:paraId="4C272B36" w14:textId="77777777" w:rsidR="00E16E0F" w:rsidRPr="001A2D0A" w:rsidRDefault="00E16E0F" w:rsidP="00E16E0F">
      <w:pPr>
        <w:pStyle w:val="ListParagraph"/>
        <w:numPr>
          <w:ilvl w:val="0"/>
          <w:numId w:val="2"/>
        </w:numPr>
      </w:pPr>
      <w:r w:rsidRPr="000C23B4">
        <w:t>What sort of things make you upset or frustrated? What sort of things make it hard for you to control your behaviour?</w:t>
      </w:r>
    </w:p>
    <w:p w14:paraId="15B1A3DE" w14:textId="77777777" w:rsidR="00E16E0F" w:rsidRPr="00EE30B0" w:rsidRDefault="00E16E0F" w:rsidP="00E16E0F">
      <w:pPr>
        <w:rPr>
          <w:sz w:val="22"/>
          <w:szCs w:val="22"/>
        </w:rPr>
      </w:pPr>
    </w:p>
    <w:p w14:paraId="5AE828AE" w14:textId="77777777" w:rsidR="00E16E0F" w:rsidRPr="001A2D0A" w:rsidRDefault="00E16E0F" w:rsidP="00E16E0F">
      <w:pPr>
        <w:pStyle w:val="ListParagraph"/>
        <w:numPr>
          <w:ilvl w:val="0"/>
          <w:numId w:val="2"/>
        </w:numPr>
      </w:pPr>
      <w:r w:rsidRPr="000C23B4">
        <w:t>Are there any particular places where you find it very difficult to control your mood or behaviour? Or particular things that often make you get angry or upset?</w:t>
      </w:r>
    </w:p>
    <w:p w14:paraId="176D7B6C" w14:textId="77777777" w:rsidR="00E16E0F" w:rsidRPr="00EE30B0" w:rsidRDefault="00E16E0F" w:rsidP="00E16E0F">
      <w:pPr>
        <w:rPr>
          <w:sz w:val="22"/>
          <w:szCs w:val="22"/>
        </w:rPr>
      </w:pPr>
    </w:p>
    <w:p w14:paraId="5E249A66" w14:textId="77777777" w:rsidR="00E16E0F" w:rsidRPr="000C23B4" w:rsidRDefault="00E16E0F" w:rsidP="00E16E0F">
      <w:pPr>
        <w:pStyle w:val="ListParagraph"/>
        <w:numPr>
          <w:ilvl w:val="0"/>
          <w:numId w:val="2"/>
        </w:numPr>
      </w:pPr>
      <w:r w:rsidRPr="000C23B4">
        <w:t>When you are finding it a bit difficult to control your behaviour or are getting upset, what happens? What do you do?</w:t>
      </w:r>
    </w:p>
    <w:p w14:paraId="3D4435CA" w14:textId="77777777" w:rsidR="00E16E0F" w:rsidRPr="00EE30B0" w:rsidRDefault="00E16E0F" w:rsidP="00E16E0F">
      <w:pPr>
        <w:rPr>
          <w:sz w:val="22"/>
          <w:szCs w:val="22"/>
        </w:rPr>
      </w:pPr>
    </w:p>
    <w:p w14:paraId="7CD04E16" w14:textId="77777777" w:rsidR="00E16E0F" w:rsidRPr="000C23B4" w:rsidRDefault="00E16E0F" w:rsidP="00E16E0F">
      <w:pPr>
        <w:pStyle w:val="ListParagraph"/>
        <w:numPr>
          <w:ilvl w:val="0"/>
          <w:numId w:val="2"/>
        </w:numPr>
      </w:pPr>
      <w:r w:rsidRPr="000C23B4">
        <w:t>How often does this happen?</w:t>
      </w:r>
    </w:p>
    <w:p w14:paraId="5E509BAD" w14:textId="77777777" w:rsidR="00E16E0F" w:rsidRPr="00EE30B0" w:rsidRDefault="00E16E0F" w:rsidP="00E16E0F">
      <w:pPr>
        <w:rPr>
          <w:sz w:val="22"/>
          <w:szCs w:val="22"/>
        </w:rPr>
      </w:pPr>
    </w:p>
    <w:p w14:paraId="55711516" w14:textId="77777777" w:rsidR="00E16E0F" w:rsidRPr="000C23B4" w:rsidRDefault="00E16E0F" w:rsidP="00E16E0F">
      <w:pPr>
        <w:pStyle w:val="ListParagraph"/>
        <w:numPr>
          <w:ilvl w:val="0"/>
          <w:numId w:val="2"/>
        </w:numPr>
      </w:pPr>
      <w:r w:rsidRPr="000C23B4">
        <w:t>What are the first things you feel when you are starting to get upset or frustrated or lose control of your behaviour?</w:t>
      </w:r>
    </w:p>
    <w:p w14:paraId="6E42D3A4" w14:textId="77777777" w:rsidR="00E16E0F" w:rsidRPr="00EE30B0" w:rsidRDefault="00E16E0F" w:rsidP="00E16E0F">
      <w:pPr>
        <w:rPr>
          <w:sz w:val="22"/>
          <w:szCs w:val="22"/>
        </w:rPr>
      </w:pPr>
    </w:p>
    <w:p w14:paraId="14BE34F0" w14:textId="77777777" w:rsidR="00E16E0F" w:rsidRPr="000C23B4" w:rsidRDefault="00E16E0F" w:rsidP="00E16E0F">
      <w:pPr>
        <w:pStyle w:val="ListParagraph"/>
        <w:numPr>
          <w:ilvl w:val="0"/>
          <w:numId w:val="2"/>
        </w:numPr>
      </w:pPr>
      <w:r w:rsidRPr="000C23B4">
        <w:t>Is there anything that can help you calm down?</w:t>
      </w:r>
    </w:p>
    <w:p w14:paraId="6001A67D" w14:textId="77777777" w:rsidR="00E16E0F" w:rsidRPr="00EE30B0" w:rsidRDefault="00E16E0F" w:rsidP="00E16E0F">
      <w:pPr>
        <w:rPr>
          <w:sz w:val="22"/>
          <w:szCs w:val="22"/>
        </w:rPr>
      </w:pPr>
    </w:p>
    <w:p w14:paraId="3A5CF84E" w14:textId="77777777" w:rsidR="00E16E0F" w:rsidRPr="000C23B4" w:rsidRDefault="00E16E0F" w:rsidP="00E16E0F">
      <w:pPr>
        <w:pStyle w:val="ListParagraph"/>
        <w:numPr>
          <w:ilvl w:val="0"/>
          <w:numId w:val="2"/>
        </w:numPr>
      </w:pPr>
      <w:r w:rsidRPr="000C23B4">
        <w:t>What about times when this doesn’t work? Are there ever times when you just can’t find a way to calm down?</w:t>
      </w:r>
    </w:p>
    <w:p w14:paraId="1BAE9B95" w14:textId="77777777" w:rsidR="00E16E0F" w:rsidRPr="00EE30B0" w:rsidRDefault="00E16E0F" w:rsidP="00E16E0F">
      <w:pPr>
        <w:rPr>
          <w:sz w:val="22"/>
          <w:szCs w:val="22"/>
        </w:rPr>
      </w:pPr>
    </w:p>
    <w:p w14:paraId="14937567" w14:textId="77777777" w:rsidR="00E16E0F" w:rsidRPr="000C23B4" w:rsidRDefault="00E16E0F" w:rsidP="00E16E0F">
      <w:pPr>
        <w:pStyle w:val="ListParagraph"/>
        <w:numPr>
          <w:ilvl w:val="0"/>
          <w:numId w:val="2"/>
        </w:numPr>
      </w:pPr>
      <w:r w:rsidRPr="000C23B4">
        <w:t>What happens then?</w:t>
      </w:r>
    </w:p>
    <w:p w14:paraId="780BB4D3" w14:textId="77777777" w:rsidR="00E16E0F" w:rsidRPr="00EE30B0" w:rsidRDefault="00E16E0F" w:rsidP="00E16E0F">
      <w:pPr>
        <w:rPr>
          <w:sz w:val="22"/>
          <w:szCs w:val="22"/>
        </w:rPr>
      </w:pPr>
    </w:p>
    <w:p w14:paraId="7424FCA2" w14:textId="77777777" w:rsidR="00E16E0F" w:rsidRPr="000C23B4" w:rsidRDefault="00E16E0F" w:rsidP="00E16E0F">
      <w:pPr>
        <w:pStyle w:val="ListParagraph"/>
        <w:numPr>
          <w:ilvl w:val="0"/>
          <w:numId w:val="2"/>
        </w:numPr>
      </w:pPr>
      <w:r w:rsidRPr="000C23B4">
        <w:t>How often does this happen?</w:t>
      </w:r>
    </w:p>
    <w:p w14:paraId="49FCC7F7" w14:textId="77777777" w:rsidR="00E16E0F" w:rsidRPr="00EE30B0" w:rsidRDefault="00E16E0F" w:rsidP="00E16E0F">
      <w:pPr>
        <w:rPr>
          <w:sz w:val="22"/>
          <w:szCs w:val="22"/>
        </w:rPr>
      </w:pPr>
    </w:p>
    <w:p w14:paraId="019024FA" w14:textId="77777777" w:rsidR="00E16E0F" w:rsidRPr="000C23B4" w:rsidRDefault="00E16E0F" w:rsidP="00E16E0F">
      <w:pPr>
        <w:pStyle w:val="ListParagraph"/>
        <w:numPr>
          <w:ilvl w:val="0"/>
          <w:numId w:val="2"/>
        </w:numPr>
      </w:pPr>
      <w:r w:rsidRPr="000C23B4">
        <w:t>Does the way you struggle sometimes to control your behaviour get in the way of you doing things or getting on with other people? Can you tell me about that?</w:t>
      </w:r>
    </w:p>
    <w:p w14:paraId="11E740EC" w14:textId="77777777" w:rsidR="00E16E0F" w:rsidRPr="00EE30B0" w:rsidRDefault="00E16E0F" w:rsidP="00E16E0F">
      <w:pPr>
        <w:rPr>
          <w:sz w:val="22"/>
          <w:szCs w:val="22"/>
        </w:rPr>
      </w:pPr>
    </w:p>
    <w:p w14:paraId="6FB256C1" w14:textId="77777777" w:rsidR="00E16E0F" w:rsidRPr="001A2D0A" w:rsidRDefault="00E16E0F" w:rsidP="00E16E0F">
      <w:pPr>
        <w:pStyle w:val="ListParagraph"/>
        <w:numPr>
          <w:ilvl w:val="0"/>
          <w:numId w:val="2"/>
        </w:numPr>
      </w:pPr>
      <w:r w:rsidRPr="000C23B4">
        <w:t xml:space="preserve">Do you think your life would be different if </w:t>
      </w:r>
      <w:r w:rsidRPr="00F31F8F">
        <w:t>you</w:t>
      </w:r>
      <w:r w:rsidRPr="001A2D0A">
        <w:t xml:space="preserve"> didn’t struggle with your mood or behaviour or [particular situations they have stated] like this? How do you think it would be different?</w:t>
      </w:r>
    </w:p>
    <w:p w14:paraId="27B71839" w14:textId="77777777" w:rsidR="00E16E0F" w:rsidRPr="000C23B4" w:rsidRDefault="00E16E0F" w:rsidP="00E16E0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sectPr w:rsidR="00E16E0F" w:rsidRPr="000C23B4" w:rsidSect="0023531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053C71"/>
    <w:multiLevelType w:val="hybridMultilevel"/>
    <w:tmpl w:val="42F8B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360D1A"/>
    <w:multiLevelType w:val="hybridMultilevel"/>
    <w:tmpl w:val="42F8B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161BFD"/>
    <w:multiLevelType w:val="hybridMultilevel"/>
    <w:tmpl w:val="42F8B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E0F"/>
    <w:rsid w:val="00235319"/>
    <w:rsid w:val="002908BB"/>
    <w:rsid w:val="00A662FE"/>
    <w:rsid w:val="00BB4745"/>
    <w:rsid w:val="00DC6744"/>
    <w:rsid w:val="00E16E0F"/>
    <w:rsid w:val="00F7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674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6E0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6E0F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7</Characters>
  <Application>Microsoft Macintosh Word</Application>
  <DocSecurity>0</DocSecurity>
  <Lines>9</Lines>
  <Paragraphs>2</Paragraphs>
  <ScaleCrop>false</ScaleCrop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sford-Webb, Jessica</dc:creator>
  <cp:keywords/>
  <dc:description/>
  <cp:lastModifiedBy>Beresford-Webb, Jessica</cp:lastModifiedBy>
  <cp:revision>3</cp:revision>
  <dcterms:created xsi:type="dcterms:W3CDTF">2018-08-10T18:57:00Z</dcterms:created>
  <dcterms:modified xsi:type="dcterms:W3CDTF">2018-08-10T19:03:00Z</dcterms:modified>
</cp:coreProperties>
</file>